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90B" w:rsidRDefault="004E190B" w:rsidP="004E190B">
      <w:pPr>
        <w:jc w:val="left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l Figure 3</w:t>
      </w:r>
    </w:p>
    <w:tbl>
      <w:tblPr>
        <w:tblW w:w="9940" w:type="dxa"/>
        <w:jc w:val="center"/>
        <w:tblInd w:w="93" w:type="dxa"/>
        <w:tblLook w:val="04A0" w:firstRow="1" w:lastRow="0" w:firstColumn="1" w:lastColumn="0" w:noHBand="0" w:noVBand="1"/>
      </w:tblPr>
      <w:tblGrid>
        <w:gridCol w:w="1404"/>
        <w:gridCol w:w="950"/>
        <w:gridCol w:w="4483"/>
        <w:gridCol w:w="931"/>
        <w:gridCol w:w="1309"/>
        <w:gridCol w:w="931"/>
      </w:tblGrid>
      <w:tr w:rsidR="004E190B" w:rsidTr="004E190B">
        <w:trPr>
          <w:trHeight w:val="870"/>
          <w:jc w:val="center"/>
        </w:trPr>
        <w:tc>
          <w:tcPr>
            <w:tcW w:w="9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Gene expressions of other chemotaxis  in different cell lines </w:t>
            </w:r>
            <w:r>
              <w:rPr>
                <w:rFonts w:eastAsia="Times New Roman" w:cs="Times New Roman"/>
                <w:b/>
                <w:bCs/>
              </w:rPr>
              <w:br/>
              <w:t>(2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-avgΔct</w:t>
            </w:r>
            <w:r>
              <w:rPr>
                <w:rFonts w:eastAsia="Times New Roman" w:cs="Times New Roman"/>
                <w:b/>
                <w:bCs/>
              </w:rPr>
              <w:t>)(x10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-4</w:t>
            </w:r>
            <w:r>
              <w:rPr>
                <w:rFonts w:eastAsia="Times New Roman" w:cs="Times New Roman"/>
                <w:b/>
                <w:bCs/>
              </w:rPr>
              <w:t>)</w:t>
            </w:r>
          </w:p>
        </w:tc>
      </w:tr>
      <w:tr w:rsidR="004E190B" w:rsidTr="004E190B">
        <w:trPr>
          <w:trHeight w:val="330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>
              <w:rPr>
                <w:rFonts w:eastAsia="Times New Roman" w:cs="Times New Roman"/>
                <w:b/>
                <w:bCs/>
              </w:rPr>
              <w:t>Refseq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ymbol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Descript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M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ca-1</w:t>
            </w:r>
            <w:r>
              <w:rPr>
                <w:rFonts w:eastAsia="Times New Roman" w:cs="Times New Roman"/>
                <w:b/>
                <w:bCs/>
                <w:vertAlign w:val="superscript"/>
              </w:rPr>
              <w:t>+</w:t>
            </w:r>
            <w:r>
              <w:rPr>
                <w:rFonts w:eastAsia="Times New Roman" w:cs="Times New Roman"/>
                <w:b/>
                <w:bCs/>
              </w:rPr>
              <w:t>VP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lone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0431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f1a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ypoxia inducible factor 1, alpha subunit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09.93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09.05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14.36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8401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Itgam</w:t>
            </w:r>
            <w:proofErr w:type="spellEnd"/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grin alpha M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2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08404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tgb2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grin beta 2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6.87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.13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.62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1949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pk1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togen-activated protein kinase 1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0.62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6.05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94.12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1951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apk14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togen-activated protein kinase 14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9.87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1.66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8.76</w:t>
            </w:r>
          </w:p>
        </w:tc>
      </w:tr>
      <w:tr w:rsidR="004E190B" w:rsidTr="004E190B">
        <w:trPr>
          <w:trHeight w:val="375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178804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lit2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lit homolog 2 (Drosophila)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05.68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6.74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6.1</w:t>
            </w:r>
          </w:p>
        </w:tc>
      </w:tr>
      <w:tr w:rsidR="004E190B" w:rsidTr="004E190B">
        <w:trPr>
          <w:trHeight w:val="345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11905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lr2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oll-like receptor 2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.33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1.21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4.59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021297</w:t>
            </w:r>
          </w:p>
        </w:tc>
        <w:tc>
          <w:tcPr>
            <w:tcW w:w="930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lr4</w:t>
            </w:r>
          </w:p>
        </w:tc>
        <w:tc>
          <w:tcPr>
            <w:tcW w:w="4483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oll-like receptor 4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.76</w:t>
            </w:r>
          </w:p>
        </w:tc>
        <w:tc>
          <w:tcPr>
            <w:tcW w:w="1309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.13</w:t>
            </w:r>
          </w:p>
        </w:tc>
        <w:tc>
          <w:tcPr>
            <w:tcW w:w="907" w:type="dxa"/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.92</w:t>
            </w:r>
          </w:p>
        </w:tc>
      </w:tr>
      <w:tr w:rsidR="004E190B" w:rsidTr="004E190B">
        <w:trPr>
          <w:trHeight w:val="300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M_1383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Tymp</w:t>
            </w:r>
            <w:proofErr w:type="spellEnd"/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ymidine phosphorylas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190B" w:rsidRDefault="004E190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5</w:t>
            </w:r>
          </w:p>
        </w:tc>
      </w:tr>
    </w:tbl>
    <w:p w:rsidR="004E190B" w:rsidRDefault="004E190B" w:rsidP="004E190B">
      <w:pPr>
        <w:jc w:val="left"/>
        <w:rPr>
          <w:b/>
          <w:sz w:val="24"/>
          <w:szCs w:val="24"/>
        </w:rPr>
      </w:pPr>
    </w:p>
    <w:p w:rsidR="008160EC" w:rsidRDefault="008160EC"/>
    <w:sectPr w:rsidR="008160EC" w:rsidSect="00AC6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3375C"/>
    <w:multiLevelType w:val="hybridMultilevel"/>
    <w:tmpl w:val="0E80B9E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5BD525B"/>
    <w:multiLevelType w:val="multilevel"/>
    <w:tmpl w:val="1248A4B6"/>
    <w:lvl w:ilvl="0">
      <w:start w:val="2"/>
      <w:numFmt w:val="decimal"/>
      <w:pStyle w:val="Heading1"/>
      <w:lvlText w:val="%1.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  <w:i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A07"/>
    <w:rsid w:val="00170F97"/>
    <w:rsid w:val="002404E1"/>
    <w:rsid w:val="002C3A07"/>
    <w:rsid w:val="0038301E"/>
    <w:rsid w:val="00446AE6"/>
    <w:rsid w:val="004E190B"/>
    <w:rsid w:val="005B7F49"/>
    <w:rsid w:val="006330F9"/>
    <w:rsid w:val="008160EC"/>
    <w:rsid w:val="008A53F6"/>
    <w:rsid w:val="00AC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90B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90B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6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qi</dc:creator>
  <cp:keywords/>
  <dc:description/>
  <cp:lastModifiedBy>Baoqi</cp:lastModifiedBy>
  <cp:revision>3</cp:revision>
  <dcterms:created xsi:type="dcterms:W3CDTF">2016-04-19T19:43:00Z</dcterms:created>
  <dcterms:modified xsi:type="dcterms:W3CDTF">2016-04-19T19:46:00Z</dcterms:modified>
</cp:coreProperties>
</file>